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394AF1" w14:textId="77777777" w:rsidR="00F836EA" w:rsidRDefault="00F836EA" w:rsidP="00F836EA">
      <w:pPr>
        <w:pStyle w:val="TabelsFigures"/>
      </w:pPr>
      <w:r>
        <w:t xml:space="preserve">S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4</w:t>
      </w:r>
      <w:r>
        <w:fldChar w:fldCharType="end"/>
      </w:r>
      <w:r>
        <w:t xml:space="preserve"> Table. Summary of measurements for grain-coating cement.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3"/>
        <w:gridCol w:w="922"/>
        <w:gridCol w:w="2551"/>
        <w:gridCol w:w="2099"/>
        <w:gridCol w:w="1727"/>
      </w:tblGrid>
      <w:tr w:rsidR="00C118DE" w:rsidRPr="00485850" w14:paraId="6551B652" w14:textId="77777777" w:rsidTr="00280120">
        <w:trPr>
          <w:trHeight w:val="960"/>
          <w:jc w:val="center"/>
        </w:trPr>
        <w:tc>
          <w:tcPr>
            <w:tcW w:w="97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CDDF6" w14:textId="77777777" w:rsidR="00C118DE" w:rsidRPr="00485850" w:rsidRDefault="00C118DE" w:rsidP="00153D5F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de-DE" w:eastAsia="de-DE"/>
              </w:rPr>
            </w:pPr>
            <w:r w:rsidRPr="00485850">
              <w:rPr>
                <w:rFonts w:eastAsia="Times New Roman" w:cs="Times New Roman"/>
                <w:b/>
                <w:bCs/>
                <w:color w:val="000000"/>
                <w:lang w:val="de-DE" w:eastAsia="de-DE"/>
              </w:rPr>
              <w:t>Grain</w:t>
            </w:r>
          </w:p>
        </w:tc>
        <w:tc>
          <w:tcPr>
            <w:tcW w:w="50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DBFB1C" w14:textId="77777777" w:rsidR="00C118DE" w:rsidRPr="00123925" w:rsidRDefault="00C118DE" w:rsidP="00C118DE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No. of grains</w:t>
            </w:r>
          </w:p>
        </w:tc>
        <w:tc>
          <w:tcPr>
            <w:tcW w:w="140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3D4BB8" w14:textId="77777777" w:rsidR="00C118DE" w:rsidRPr="00123925" w:rsidRDefault="00C118DE" w:rsidP="00153D5F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123925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 xml:space="preserve">Frequency of </w:t>
            </w:r>
            <w:r w:rsidRPr="00123925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br/>
              <w:t>grain-coating cement (%)</w:t>
            </w:r>
          </w:p>
        </w:tc>
        <w:tc>
          <w:tcPr>
            <w:tcW w:w="115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EB6EC" w14:textId="77777777" w:rsidR="00C118DE" w:rsidRDefault="00C118DE" w:rsidP="00153D5F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 w:eastAsia="de-DE"/>
              </w:rPr>
            </w:pPr>
            <w:r w:rsidRPr="00280120">
              <w:rPr>
                <w:rFonts w:eastAsia="Times New Roman" w:cs="Times New Roman"/>
                <w:b/>
                <w:bCs/>
                <w:color w:val="000000"/>
                <w:lang w:val="en-US" w:eastAsia="de-DE"/>
              </w:rPr>
              <w:t xml:space="preserve">Grain Coat </w:t>
            </w:r>
          </w:p>
          <w:p w14:paraId="620C56EC" w14:textId="77777777" w:rsidR="00C118DE" w:rsidRPr="00280120" w:rsidRDefault="00C118DE" w:rsidP="00153D5F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 w:eastAsia="de-DE"/>
              </w:rPr>
            </w:pPr>
            <w:r w:rsidRPr="00280120">
              <w:rPr>
                <w:rFonts w:eastAsia="Times New Roman" w:cs="Times New Roman"/>
                <w:b/>
                <w:bCs/>
                <w:color w:val="000000"/>
                <w:lang w:val="en-US" w:eastAsia="de-DE"/>
              </w:rPr>
              <w:t>Coverage (%)</w:t>
            </w:r>
          </w:p>
        </w:tc>
        <w:tc>
          <w:tcPr>
            <w:tcW w:w="95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F77C0" w14:textId="77777777" w:rsidR="00C118DE" w:rsidRPr="00280120" w:rsidRDefault="00C118DE" w:rsidP="00153D5F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 w:eastAsia="de-DE"/>
              </w:rPr>
            </w:pPr>
            <w:r w:rsidRPr="00280120">
              <w:rPr>
                <w:rFonts w:eastAsia="Times New Roman" w:cs="Times New Roman"/>
                <w:b/>
                <w:bCs/>
                <w:color w:val="000000"/>
                <w:lang w:val="en-US" w:eastAsia="de-DE"/>
              </w:rPr>
              <w:t>Thickness (µm)</w:t>
            </w:r>
          </w:p>
        </w:tc>
      </w:tr>
      <w:tr w:rsidR="00C118DE" w:rsidRPr="00485850" w14:paraId="05635663" w14:textId="77777777" w:rsidTr="00280120">
        <w:trPr>
          <w:trHeight w:val="315"/>
          <w:jc w:val="center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6320" w14:textId="77777777" w:rsidR="00C118DE" w:rsidRPr="00280120" w:rsidRDefault="00C118DE" w:rsidP="00153D5F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03755A" w14:textId="77777777" w:rsidR="00C118DE" w:rsidRPr="00280120" w:rsidRDefault="00C118DE" w:rsidP="00153D5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51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9D669" w14:textId="77777777" w:rsidR="00C118DE" w:rsidRPr="00280120" w:rsidRDefault="00C118DE" w:rsidP="00153D5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280120">
              <w:rPr>
                <w:rFonts w:eastAsia="Times New Roman" w:cs="Times New Roman"/>
                <w:color w:val="000000"/>
                <w:lang w:val="en-US" w:eastAsia="de-DE"/>
              </w:rPr>
              <w:t>Mean</w:t>
            </w:r>
          </w:p>
        </w:tc>
      </w:tr>
      <w:tr w:rsidR="00C118DE" w:rsidRPr="00485850" w14:paraId="3B49E0BE" w14:textId="77777777" w:rsidTr="00280120">
        <w:trPr>
          <w:trHeight w:val="315"/>
          <w:jc w:val="center"/>
        </w:trPr>
        <w:tc>
          <w:tcPr>
            <w:tcW w:w="9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B814" w14:textId="77777777" w:rsidR="00C118DE" w:rsidRPr="00280120" w:rsidRDefault="00C118DE" w:rsidP="00153D5F">
            <w:pPr>
              <w:spacing w:before="0" w:after="0" w:line="276" w:lineRule="auto"/>
              <w:jc w:val="left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280120">
              <w:rPr>
                <w:rFonts w:eastAsia="Times New Roman" w:cs="Times New Roman"/>
                <w:color w:val="000000"/>
                <w:lang w:val="en-US" w:eastAsia="de-DE"/>
              </w:rPr>
              <w:t>Bioclast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43A3C63C" w14:textId="77777777" w:rsidR="00C118DE" w:rsidRPr="00280120" w:rsidRDefault="00C118DE" w:rsidP="00153D5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>42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C602" w14:textId="77777777" w:rsidR="00C118DE" w:rsidRPr="00280120" w:rsidRDefault="00C118DE" w:rsidP="00153D5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280120">
              <w:rPr>
                <w:rFonts w:eastAsia="Times New Roman" w:cs="Times New Roman"/>
                <w:color w:val="000000"/>
                <w:lang w:val="en-US" w:eastAsia="de-DE"/>
              </w:rPr>
              <w:t>91.3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2F3D" w14:textId="77777777" w:rsidR="00C118DE" w:rsidRPr="00280120" w:rsidRDefault="00C118DE" w:rsidP="00153D5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280120">
              <w:rPr>
                <w:rFonts w:eastAsia="Times New Roman" w:cs="Times New Roman"/>
                <w:color w:val="000000"/>
                <w:lang w:val="en-US" w:eastAsia="de-DE"/>
              </w:rPr>
              <w:t>69.5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2261" w14:textId="77777777" w:rsidR="00C118DE" w:rsidRPr="00280120" w:rsidRDefault="00C118DE" w:rsidP="00153D5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280120">
              <w:rPr>
                <w:rFonts w:eastAsia="Times New Roman" w:cs="Times New Roman"/>
                <w:color w:val="000000"/>
                <w:lang w:val="en-US" w:eastAsia="de-DE"/>
              </w:rPr>
              <w:t>40.1</w:t>
            </w:r>
          </w:p>
        </w:tc>
      </w:tr>
      <w:tr w:rsidR="00C118DE" w:rsidRPr="00485850" w14:paraId="65A008B8" w14:textId="77777777" w:rsidTr="00280120">
        <w:trPr>
          <w:trHeight w:val="315"/>
          <w:jc w:val="center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BC62" w14:textId="77777777" w:rsidR="00C118DE" w:rsidRPr="00280120" w:rsidRDefault="00C118DE" w:rsidP="00153D5F">
            <w:pPr>
              <w:spacing w:before="0" w:after="0" w:line="276" w:lineRule="auto"/>
              <w:jc w:val="left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280120">
              <w:rPr>
                <w:rFonts w:eastAsia="Times New Roman" w:cs="Times New Roman"/>
                <w:color w:val="000000"/>
                <w:lang w:val="en-US" w:eastAsia="de-DE"/>
              </w:rPr>
              <w:t>Feldspar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542AA988" w14:textId="77777777" w:rsidR="00C118DE" w:rsidRPr="00280120" w:rsidRDefault="00C118DE" w:rsidP="00153D5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>84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AD83" w14:textId="77777777" w:rsidR="00C118DE" w:rsidRPr="00485850" w:rsidRDefault="00C118DE" w:rsidP="00153D5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485850">
              <w:rPr>
                <w:rFonts w:eastAsia="Times New Roman" w:cs="Times New Roman"/>
                <w:color w:val="000000"/>
                <w:lang w:val="de-DE" w:eastAsia="de-DE"/>
              </w:rPr>
              <w:t>71.6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2BAC" w14:textId="77777777" w:rsidR="00C118DE" w:rsidRPr="00485850" w:rsidRDefault="00C118DE" w:rsidP="00153D5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485850">
              <w:rPr>
                <w:rFonts w:eastAsia="Times New Roman" w:cs="Times New Roman"/>
                <w:color w:val="000000"/>
                <w:lang w:val="de-DE" w:eastAsia="de-DE"/>
              </w:rPr>
              <w:t>85.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17FD" w14:textId="77777777" w:rsidR="00C118DE" w:rsidRPr="00485850" w:rsidRDefault="00C118DE" w:rsidP="00153D5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485850">
              <w:rPr>
                <w:rFonts w:eastAsia="Times New Roman" w:cs="Times New Roman"/>
                <w:color w:val="000000"/>
                <w:lang w:val="de-DE" w:eastAsia="de-DE"/>
              </w:rPr>
              <w:t>33.8</w:t>
            </w:r>
          </w:p>
        </w:tc>
      </w:tr>
      <w:tr w:rsidR="00C118DE" w:rsidRPr="00485850" w14:paraId="51603B75" w14:textId="77777777" w:rsidTr="00280120">
        <w:trPr>
          <w:trHeight w:val="315"/>
          <w:jc w:val="center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6372" w14:textId="77777777" w:rsidR="00C118DE" w:rsidRPr="00485850" w:rsidRDefault="00C118DE" w:rsidP="00153D5F">
            <w:pPr>
              <w:spacing w:before="0" w:after="0" w:line="276" w:lineRule="auto"/>
              <w:jc w:val="left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485850">
              <w:rPr>
                <w:rFonts w:eastAsia="Times New Roman" w:cs="Times New Roman"/>
                <w:color w:val="000000"/>
                <w:lang w:val="de-DE" w:eastAsia="de-DE"/>
              </w:rPr>
              <w:t>Quartz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63A2D5C4" w14:textId="77777777" w:rsidR="00C118DE" w:rsidRPr="00485850" w:rsidRDefault="00C118DE" w:rsidP="00153D5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lang w:val="de-DE" w:eastAsia="de-DE"/>
              </w:rPr>
              <w:t>214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B9BC" w14:textId="77777777" w:rsidR="00C118DE" w:rsidRPr="00485850" w:rsidRDefault="00C118DE" w:rsidP="00153D5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485850">
              <w:rPr>
                <w:rFonts w:eastAsia="Times New Roman" w:cs="Times New Roman"/>
                <w:color w:val="000000"/>
                <w:lang w:val="de-DE" w:eastAsia="de-DE"/>
              </w:rPr>
              <w:t>32.0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52F7" w14:textId="77777777" w:rsidR="00C118DE" w:rsidRPr="00485850" w:rsidRDefault="00C118DE" w:rsidP="00153D5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485850">
              <w:rPr>
                <w:rFonts w:eastAsia="Times New Roman" w:cs="Times New Roman"/>
                <w:color w:val="000000"/>
                <w:lang w:val="de-DE" w:eastAsia="de-DE"/>
              </w:rPr>
              <w:t>86.2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9657" w14:textId="77777777" w:rsidR="00C118DE" w:rsidRPr="00485850" w:rsidRDefault="00C118DE" w:rsidP="00153D5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485850">
              <w:rPr>
                <w:rFonts w:eastAsia="Times New Roman" w:cs="Times New Roman"/>
                <w:color w:val="000000"/>
                <w:lang w:val="de-DE" w:eastAsia="de-DE"/>
              </w:rPr>
              <w:t>29.3</w:t>
            </w:r>
          </w:p>
        </w:tc>
      </w:tr>
      <w:tr w:rsidR="00C118DE" w:rsidRPr="00485850" w14:paraId="1869A85E" w14:textId="77777777" w:rsidTr="00280120">
        <w:trPr>
          <w:trHeight w:val="315"/>
          <w:jc w:val="center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C5A7" w14:textId="77777777" w:rsidR="00C118DE" w:rsidRPr="00485850" w:rsidRDefault="00C118DE" w:rsidP="00153D5F">
            <w:pPr>
              <w:spacing w:before="0" w:after="0" w:line="276" w:lineRule="auto"/>
              <w:jc w:val="left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485850">
              <w:rPr>
                <w:rFonts w:eastAsia="Times New Roman" w:cs="Times New Roman"/>
                <w:color w:val="000000"/>
                <w:lang w:val="de-DE" w:eastAsia="de-DE"/>
              </w:rPr>
              <w:t>Rock fragment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6B0C82D0" w14:textId="77777777" w:rsidR="00C118DE" w:rsidRPr="00485850" w:rsidRDefault="00C118DE" w:rsidP="00153D5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lang w:val="de-DE" w:eastAsia="de-DE"/>
              </w:rPr>
              <w:t>119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5C2C" w14:textId="77777777" w:rsidR="00C118DE" w:rsidRPr="00485850" w:rsidRDefault="00C118DE" w:rsidP="00153D5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485850">
              <w:rPr>
                <w:rFonts w:eastAsia="Times New Roman" w:cs="Times New Roman"/>
                <w:color w:val="000000"/>
                <w:lang w:val="de-DE" w:eastAsia="de-DE"/>
              </w:rPr>
              <w:t>29.0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F281" w14:textId="77777777" w:rsidR="00C118DE" w:rsidRPr="00485850" w:rsidRDefault="00C118DE" w:rsidP="00153D5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485850">
              <w:rPr>
                <w:rFonts w:eastAsia="Times New Roman" w:cs="Times New Roman"/>
                <w:color w:val="000000"/>
                <w:lang w:val="de-DE" w:eastAsia="de-DE"/>
              </w:rPr>
              <w:t>80.5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15A2" w14:textId="77777777" w:rsidR="00C118DE" w:rsidRPr="00485850" w:rsidRDefault="00C118DE" w:rsidP="00153D5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485850">
              <w:rPr>
                <w:rFonts w:eastAsia="Times New Roman" w:cs="Times New Roman"/>
                <w:color w:val="000000"/>
                <w:lang w:val="de-DE" w:eastAsia="de-DE"/>
              </w:rPr>
              <w:t>26.6</w:t>
            </w:r>
          </w:p>
        </w:tc>
      </w:tr>
      <w:tr w:rsidR="00C118DE" w:rsidRPr="00485850" w14:paraId="03A2E21D" w14:textId="77777777" w:rsidTr="00280120">
        <w:trPr>
          <w:trHeight w:val="315"/>
          <w:jc w:val="center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E0B0" w14:textId="77777777" w:rsidR="00C118DE" w:rsidRPr="00485850" w:rsidRDefault="00C118DE" w:rsidP="00153D5F">
            <w:pPr>
              <w:spacing w:before="0" w:after="0" w:line="276" w:lineRule="auto"/>
              <w:jc w:val="left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485850">
              <w:rPr>
                <w:rFonts w:eastAsia="Times New Roman" w:cs="Times New Roman"/>
                <w:color w:val="000000"/>
                <w:lang w:val="de-DE" w:eastAsia="de-DE"/>
              </w:rPr>
              <w:t>Altered grain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3F47ECD" w14:textId="77777777" w:rsidR="00C118DE" w:rsidRPr="00485850" w:rsidRDefault="00C118DE" w:rsidP="00153D5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lang w:val="de-DE" w:eastAsia="de-DE"/>
              </w:rPr>
              <w:t>36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6787" w14:textId="77777777" w:rsidR="00C118DE" w:rsidRPr="00485850" w:rsidRDefault="00C118DE" w:rsidP="00153D5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485850">
              <w:rPr>
                <w:rFonts w:eastAsia="Times New Roman" w:cs="Times New Roman"/>
                <w:color w:val="000000"/>
                <w:lang w:val="de-DE" w:eastAsia="de-DE"/>
              </w:rPr>
              <w:t>26.8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4CA3" w14:textId="77777777" w:rsidR="00C118DE" w:rsidRPr="00485850" w:rsidRDefault="00C118DE" w:rsidP="00153D5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485850">
              <w:rPr>
                <w:rFonts w:eastAsia="Times New Roman" w:cs="Times New Roman"/>
                <w:color w:val="000000"/>
                <w:lang w:val="de-DE" w:eastAsia="de-DE"/>
              </w:rPr>
              <w:t>88.2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AB3C" w14:textId="77777777" w:rsidR="00C118DE" w:rsidRPr="00485850" w:rsidRDefault="00C118DE" w:rsidP="00153D5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485850">
              <w:rPr>
                <w:rFonts w:eastAsia="Times New Roman" w:cs="Times New Roman"/>
                <w:color w:val="000000"/>
                <w:lang w:val="de-DE" w:eastAsia="de-DE"/>
              </w:rPr>
              <w:t>32.5</w:t>
            </w:r>
          </w:p>
        </w:tc>
      </w:tr>
      <w:tr w:rsidR="00C118DE" w:rsidRPr="00485850" w14:paraId="0C3D2033" w14:textId="77777777" w:rsidTr="00280120">
        <w:trPr>
          <w:trHeight w:val="315"/>
          <w:jc w:val="center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1754" w14:textId="77777777" w:rsidR="00C118DE" w:rsidRPr="00485850" w:rsidRDefault="00C118DE" w:rsidP="00153D5F">
            <w:pPr>
              <w:spacing w:before="0" w:after="0" w:line="276" w:lineRule="auto"/>
              <w:jc w:val="left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485850">
              <w:rPr>
                <w:rFonts w:eastAsia="Times New Roman" w:cs="Times New Roman"/>
                <w:color w:val="000000"/>
                <w:lang w:val="de-DE" w:eastAsia="de-DE"/>
              </w:rPr>
              <w:t>Mic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2F90AC1C" w14:textId="77777777" w:rsidR="00C118DE" w:rsidRPr="00485850" w:rsidRDefault="00C118DE" w:rsidP="00153D5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lang w:val="de-DE" w:eastAsia="de-DE"/>
              </w:rPr>
              <w:t>8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89A8" w14:textId="77777777" w:rsidR="00C118DE" w:rsidRPr="00485850" w:rsidRDefault="00C118DE" w:rsidP="00153D5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485850">
              <w:rPr>
                <w:rFonts w:eastAsia="Times New Roman" w:cs="Times New Roman"/>
                <w:color w:val="000000"/>
                <w:lang w:val="de-DE" w:eastAsia="de-DE"/>
              </w:rPr>
              <w:t>18.1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E9EA" w14:textId="77777777" w:rsidR="00C118DE" w:rsidRPr="00485850" w:rsidRDefault="00C118DE" w:rsidP="00153D5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485850">
              <w:rPr>
                <w:rFonts w:eastAsia="Times New Roman" w:cs="Times New Roman"/>
                <w:color w:val="000000"/>
                <w:lang w:val="de-DE" w:eastAsia="de-DE"/>
              </w:rPr>
              <w:t>85.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A7D2" w14:textId="77777777" w:rsidR="00C118DE" w:rsidRPr="00485850" w:rsidRDefault="00C118DE" w:rsidP="00153D5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485850">
              <w:rPr>
                <w:rFonts w:eastAsia="Times New Roman" w:cs="Times New Roman"/>
                <w:color w:val="000000"/>
                <w:lang w:val="de-DE" w:eastAsia="de-DE"/>
              </w:rPr>
              <w:t>14.0</w:t>
            </w:r>
          </w:p>
        </w:tc>
      </w:tr>
      <w:tr w:rsidR="00C118DE" w:rsidRPr="00485850" w14:paraId="3B89B8A0" w14:textId="77777777" w:rsidTr="00280120">
        <w:trPr>
          <w:trHeight w:val="315"/>
          <w:jc w:val="center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F023" w14:textId="77777777" w:rsidR="00C118DE" w:rsidRPr="00485850" w:rsidRDefault="00C118DE" w:rsidP="00153D5F">
            <w:pPr>
              <w:spacing w:before="0" w:after="0" w:line="276" w:lineRule="auto"/>
              <w:jc w:val="left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485850">
              <w:rPr>
                <w:rFonts w:eastAsia="Times New Roman" w:cs="Times New Roman"/>
                <w:color w:val="000000"/>
                <w:lang w:val="de-DE" w:eastAsia="de-DE"/>
              </w:rPr>
              <w:t>Carbonate grain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11F13D9E" w14:textId="77777777" w:rsidR="00C118DE" w:rsidRPr="00485850" w:rsidRDefault="00C118DE" w:rsidP="00153D5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lang w:val="de-DE" w:eastAsia="de-DE"/>
              </w:rPr>
              <w:t>3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9423" w14:textId="77777777" w:rsidR="00C118DE" w:rsidRPr="00485850" w:rsidRDefault="00C118DE" w:rsidP="00153D5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485850">
              <w:rPr>
                <w:rFonts w:eastAsia="Times New Roman" w:cs="Times New Roman"/>
                <w:color w:val="000000"/>
                <w:lang w:val="de-DE" w:eastAsia="de-DE"/>
              </w:rPr>
              <w:t>8.8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F655" w14:textId="77777777" w:rsidR="00C118DE" w:rsidRPr="00485850" w:rsidRDefault="00C118DE" w:rsidP="00153D5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485850">
              <w:rPr>
                <w:rFonts w:eastAsia="Times New Roman" w:cs="Times New Roman"/>
                <w:color w:val="000000"/>
                <w:lang w:val="de-DE" w:eastAsia="de-DE"/>
              </w:rPr>
              <w:t>73.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D8D8" w14:textId="77777777" w:rsidR="00C118DE" w:rsidRPr="00485850" w:rsidRDefault="00C118DE" w:rsidP="00153D5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485850">
              <w:rPr>
                <w:rFonts w:eastAsia="Times New Roman" w:cs="Times New Roman"/>
                <w:color w:val="000000"/>
                <w:lang w:val="de-DE" w:eastAsia="de-DE"/>
              </w:rPr>
              <w:t>30.0</w:t>
            </w:r>
          </w:p>
        </w:tc>
      </w:tr>
      <w:tr w:rsidR="00C118DE" w:rsidRPr="00485850" w14:paraId="1ACA6A28" w14:textId="77777777" w:rsidTr="00280120">
        <w:trPr>
          <w:trHeight w:val="315"/>
          <w:jc w:val="center"/>
        </w:trPr>
        <w:tc>
          <w:tcPr>
            <w:tcW w:w="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CAA04" w14:textId="77777777" w:rsidR="00C118DE" w:rsidRPr="00485850" w:rsidRDefault="00C118DE" w:rsidP="00153D5F">
            <w:pPr>
              <w:spacing w:before="0" w:after="0" w:line="276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 w:eastAsia="de-DE"/>
              </w:rPr>
            </w:pPr>
            <w:r w:rsidRPr="0048585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9337C4" w14:textId="77777777" w:rsidR="00C118DE" w:rsidRPr="00485850" w:rsidRDefault="00C118DE" w:rsidP="00153D5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351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F2BA7" w14:textId="77777777" w:rsidR="00C118DE" w:rsidRPr="00485850" w:rsidRDefault="00C118DE" w:rsidP="00153D5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485850">
              <w:rPr>
                <w:rFonts w:eastAsia="Times New Roman" w:cs="Times New Roman"/>
                <w:color w:val="000000"/>
                <w:lang w:val="de-DE" w:eastAsia="de-DE"/>
              </w:rPr>
              <w:t>Median</w:t>
            </w:r>
          </w:p>
        </w:tc>
      </w:tr>
      <w:tr w:rsidR="00C118DE" w:rsidRPr="00485850" w14:paraId="21A32FFF" w14:textId="77777777" w:rsidTr="00280120">
        <w:trPr>
          <w:trHeight w:val="315"/>
          <w:jc w:val="center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34C1" w14:textId="77777777" w:rsidR="00C118DE" w:rsidRPr="00485850" w:rsidRDefault="00C118DE" w:rsidP="00C118DE">
            <w:pPr>
              <w:spacing w:before="0" w:after="0" w:line="276" w:lineRule="auto"/>
              <w:jc w:val="left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485850">
              <w:rPr>
                <w:rFonts w:eastAsia="Times New Roman" w:cs="Times New Roman"/>
                <w:color w:val="000000"/>
                <w:lang w:val="de-DE" w:eastAsia="de-DE"/>
              </w:rPr>
              <w:t>Bioclast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468FC11B" w14:textId="77777777" w:rsidR="00C118DE" w:rsidRPr="00485850" w:rsidRDefault="00C118DE" w:rsidP="00C118DE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>42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FF5B" w14:textId="77777777" w:rsidR="00C118DE" w:rsidRPr="00485850" w:rsidRDefault="00C118DE" w:rsidP="00C118DE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485850">
              <w:rPr>
                <w:rFonts w:eastAsia="Times New Roman" w:cs="Times New Roman"/>
                <w:color w:val="000000"/>
                <w:lang w:val="de-DE" w:eastAsia="de-DE"/>
              </w:rPr>
              <w:t>91.3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F1AA" w14:textId="77777777" w:rsidR="00C118DE" w:rsidRPr="00485850" w:rsidRDefault="00C118DE" w:rsidP="00C118DE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485850">
              <w:rPr>
                <w:rFonts w:eastAsia="Times New Roman" w:cs="Times New Roman"/>
                <w:color w:val="000000"/>
                <w:lang w:val="de-DE" w:eastAsia="de-DE"/>
              </w:rPr>
              <w:t>69.5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FC05" w14:textId="77777777" w:rsidR="00C118DE" w:rsidRPr="00485850" w:rsidRDefault="00C118DE" w:rsidP="00C118DE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485850">
              <w:rPr>
                <w:rFonts w:eastAsia="Times New Roman" w:cs="Times New Roman"/>
                <w:color w:val="000000"/>
                <w:lang w:val="de-DE" w:eastAsia="de-DE"/>
              </w:rPr>
              <w:t>40.1</w:t>
            </w:r>
          </w:p>
        </w:tc>
      </w:tr>
      <w:tr w:rsidR="00C118DE" w:rsidRPr="00485850" w14:paraId="15380DE0" w14:textId="77777777" w:rsidTr="00280120">
        <w:trPr>
          <w:trHeight w:val="315"/>
          <w:jc w:val="center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1DEF" w14:textId="77777777" w:rsidR="00C118DE" w:rsidRPr="00485850" w:rsidRDefault="00C118DE" w:rsidP="00C118DE">
            <w:pPr>
              <w:spacing w:before="0" w:after="0" w:line="276" w:lineRule="auto"/>
              <w:jc w:val="left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485850">
              <w:rPr>
                <w:rFonts w:eastAsia="Times New Roman" w:cs="Times New Roman"/>
                <w:color w:val="000000"/>
                <w:lang w:val="de-DE" w:eastAsia="de-DE"/>
              </w:rPr>
              <w:t>Feldspar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040A1A91" w14:textId="77777777" w:rsidR="00C118DE" w:rsidRPr="00485850" w:rsidRDefault="00C118DE" w:rsidP="00C118DE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>84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DDC2" w14:textId="77777777" w:rsidR="00C118DE" w:rsidRPr="00485850" w:rsidRDefault="00C118DE" w:rsidP="00C118DE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485850">
              <w:rPr>
                <w:rFonts w:eastAsia="Times New Roman" w:cs="Times New Roman"/>
                <w:color w:val="000000"/>
                <w:lang w:val="de-DE" w:eastAsia="de-DE"/>
              </w:rPr>
              <w:t>75.7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0DFB" w14:textId="77777777" w:rsidR="00C118DE" w:rsidRPr="00485850" w:rsidRDefault="00C118DE" w:rsidP="00C118DE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485850">
              <w:rPr>
                <w:rFonts w:eastAsia="Times New Roman" w:cs="Times New Roman"/>
                <w:color w:val="000000"/>
                <w:lang w:val="de-DE" w:eastAsia="de-DE"/>
              </w:rPr>
              <w:t>83.9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19FF" w14:textId="77777777" w:rsidR="00C118DE" w:rsidRPr="00485850" w:rsidRDefault="00C118DE" w:rsidP="00C118DE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485850">
              <w:rPr>
                <w:rFonts w:eastAsia="Times New Roman" w:cs="Times New Roman"/>
                <w:color w:val="000000"/>
                <w:lang w:val="de-DE" w:eastAsia="de-DE"/>
              </w:rPr>
              <w:t>32.5</w:t>
            </w:r>
          </w:p>
        </w:tc>
      </w:tr>
      <w:tr w:rsidR="00C118DE" w:rsidRPr="00485850" w14:paraId="1A9B6082" w14:textId="77777777" w:rsidTr="00280120">
        <w:trPr>
          <w:trHeight w:val="315"/>
          <w:jc w:val="center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13BB" w14:textId="77777777" w:rsidR="00C118DE" w:rsidRPr="00485850" w:rsidRDefault="00C118DE" w:rsidP="00C118DE">
            <w:pPr>
              <w:spacing w:before="0" w:after="0" w:line="276" w:lineRule="auto"/>
              <w:jc w:val="left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485850">
              <w:rPr>
                <w:rFonts w:eastAsia="Times New Roman" w:cs="Times New Roman"/>
                <w:color w:val="000000"/>
                <w:lang w:val="de-DE" w:eastAsia="de-DE"/>
              </w:rPr>
              <w:t>Quartz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19F6C01B" w14:textId="77777777" w:rsidR="00C118DE" w:rsidRPr="00485850" w:rsidRDefault="00C118DE" w:rsidP="00C118DE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lang w:val="de-DE" w:eastAsia="de-DE"/>
              </w:rPr>
              <w:t>214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971D" w14:textId="77777777" w:rsidR="00C118DE" w:rsidRPr="00485850" w:rsidRDefault="00C118DE" w:rsidP="00C118DE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485850">
              <w:rPr>
                <w:rFonts w:eastAsia="Times New Roman" w:cs="Times New Roman"/>
                <w:color w:val="000000"/>
                <w:lang w:val="de-DE" w:eastAsia="de-DE"/>
              </w:rPr>
              <w:t>15.4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FC11" w14:textId="77777777" w:rsidR="00C118DE" w:rsidRPr="00485850" w:rsidRDefault="00C118DE" w:rsidP="00C118DE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485850">
              <w:rPr>
                <w:rFonts w:eastAsia="Times New Roman" w:cs="Times New Roman"/>
                <w:color w:val="000000"/>
                <w:lang w:val="de-DE" w:eastAsia="de-DE"/>
              </w:rPr>
              <w:t>88.8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EB6C" w14:textId="77777777" w:rsidR="00C118DE" w:rsidRPr="00485850" w:rsidRDefault="00C118DE" w:rsidP="00C118DE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485850">
              <w:rPr>
                <w:rFonts w:eastAsia="Times New Roman" w:cs="Times New Roman"/>
                <w:color w:val="000000"/>
                <w:lang w:val="de-DE" w:eastAsia="de-DE"/>
              </w:rPr>
              <w:t>42.2</w:t>
            </w:r>
          </w:p>
        </w:tc>
      </w:tr>
      <w:tr w:rsidR="00C118DE" w:rsidRPr="00485850" w14:paraId="1E853C65" w14:textId="77777777" w:rsidTr="00280120">
        <w:trPr>
          <w:trHeight w:val="315"/>
          <w:jc w:val="center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1FA3" w14:textId="77777777" w:rsidR="00C118DE" w:rsidRPr="00485850" w:rsidRDefault="00C118DE" w:rsidP="00C118DE">
            <w:pPr>
              <w:spacing w:before="0" w:after="0" w:line="276" w:lineRule="auto"/>
              <w:jc w:val="left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485850">
              <w:rPr>
                <w:rFonts w:eastAsia="Times New Roman" w:cs="Times New Roman"/>
                <w:color w:val="000000"/>
                <w:lang w:val="de-DE" w:eastAsia="de-DE"/>
              </w:rPr>
              <w:t>Rock fragment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91483D5" w14:textId="77777777" w:rsidR="00C118DE" w:rsidRPr="00485850" w:rsidRDefault="00C118DE" w:rsidP="00C118DE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lang w:val="de-DE" w:eastAsia="de-DE"/>
              </w:rPr>
              <w:t>119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777E" w14:textId="77777777" w:rsidR="00C118DE" w:rsidRPr="00485850" w:rsidRDefault="00C118DE" w:rsidP="00C118DE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485850">
              <w:rPr>
                <w:rFonts w:eastAsia="Times New Roman" w:cs="Times New Roman"/>
                <w:color w:val="000000"/>
                <w:lang w:val="de-DE" w:eastAsia="de-DE"/>
              </w:rPr>
              <w:t>12.6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F305" w14:textId="77777777" w:rsidR="00C118DE" w:rsidRPr="00485850" w:rsidRDefault="00C118DE" w:rsidP="00C118DE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485850">
              <w:rPr>
                <w:rFonts w:eastAsia="Times New Roman" w:cs="Times New Roman"/>
                <w:color w:val="000000"/>
                <w:lang w:val="de-DE" w:eastAsia="de-DE"/>
              </w:rPr>
              <w:t>85.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BCEB" w14:textId="77777777" w:rsidR="00C118DE" w:rsidRPr="00485850" w:rsidRDefault="00C118DE" w:rsidP="00C118DE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485850">
              <w:rPr>
                <w:rFonts w:eastAsia="Times New Roman" w:cs="Times New Roman"/>
                <w:color w:val="000000"/>
                <w:lang w:val="de-DE" w:eastAsia="de-DE"/>
              </w:rPr>
              <w:t>39.8</w:t>
            </w:r>
          </w:p>
        </w:tc>
      </w:tr>
      <w:tr w:rsidR="00C118DE" w:rsidRPr="00485850" w14:paraId="656E8F11" w14:textId="77777777" w:rsidTr="00280120">
        <w:trPr>
          <w:trHeight w:val="315"/>
          <w:jc w:val="center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AAEE" w14:textId="77777777" w:rsidR="00C118DE" w:rsidRPr="00485850" w:rsidRDefault="00C118DE" w:rsidP="00C118DE">
            <w:pPr>
              <w:spacing w:before="0" w:after="0" w:line="276" w:lineRule="auto"/>
              <w:jc w:val="left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485850">
              <w:rPr>
                <w:rFonts w:eastAsia="Times New Roman" w:cs="Times New Roman"/>
                <w:color w:val="000000"/>
                <w:lang w:val="de-DE" w:eastAsia="de-DE"/>
              </w:rPr>
              <w:t>Altered grain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2F2C6E2A" w14:textId="77777777" w:rsidR="00C118DE" w:rsidRPr="00485850" w:rsidRDefault="00C118DE" w:rsidP="00C118DE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lang w:val="de-DE" w:eastAsia="de-DE"/>
              </w:rPr>
              <w:t>36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04EB" w14:textId="77777777" w:rsidR="00C118DE" w:rsidRPr="00485850" w:rsidRDefault="00C118DE" w:rsidP="00C118DE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485850">
              <w:rPr>
                <w:rFonts w:eastAsia="Times New Roman" w:cs="Times New Roman"/>
                <w:color w:val="000000"/>
                <w:lang w:val="de-DE" w:eastAsia="de-DE"/>
              </w:rPr>
              <w:t>3.4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8609" w14:textId="77777777" w:rsidR="00C118DE" w:rsidRPr="00485850" w:rsidRDefault="00C118DE" w:rsidP="00C118DE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485850">
              <w:rPr>
                <w:rFonts w:eastAsia="Times New Roman" w:cs="Times New Roman"/>
                <w:color w:val="000000"/>
                <w:lang w:val="de-DE" w:eastAsia="de-DE"/>
              </w:rPr>
              <w:t>94.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D8DE" w14:textId="77777777" w:rsidR="00C118DE" w:rsidRPr="00485850" w:rsidRDefault="00C118DE" w:rsidP="00C118DE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485850">
              <w:rPr>
                <w:rFonts w:eastAsia="Times New Roman" w:cs="Times New Roman"/>
                <w:color w:val="000000"/>
                <w:lang w:val="de-DE" w:eastAsia="de-DE"/>
              </w:rPr>
              <w:t>36.1</w:t>
            </w:r>
          </w:p>
        </w:tc>
      </w:tr>
      <w:tr w:rsidR="00C118DE" w:rsidRPr="00485850" w14:paraId="1FCFFB2A" w14:textId="77777777" w:rsidTr="00280120">
        <w:trPr>
          <w:trHeight w:val="315"/>
          <w:jc w:val="center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77E2" w14:textId="77777777" w:rsidR="00C118DE" w:rsidRPr="00485850" w:rsidRDefault="00C118DE" w:rsidP="00C118DE">
            <w:pPr>
              <w:spacing w:before="0" w:after="0" w:line="276" w:lineRule="auto"/>
              <w:jc w:val="left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485850">
              <w:rPr>
                <w:rFonts w:eastAsia="Times New Roman" w:cs="Times New Roman"/>
                <w:color w:val="000000"/>
                <w:lang w:val="de-DE" w:eastAsia="de-DE"/>
              </w:rPr>
              <w:t>Mic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31CB0AD8" w14:textId="77777777" w:rsidR="00C118DE" w:rsidRPr="00485850" w:rsidRDefault="00C118DE" w:rsidP="00C118DE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lang w:val="de-DE" w:eastAsia="de-DE"/>
              </w:rPr>
              <w:t>8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CFF7" w14:textId="77777777" w:rsidR="00C118DE" w:rsidRPr="00485850" w:rsidRDefault="00C118DE" w:rsidP="00C118DE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485850">
              <w:rPr>
                <w:rFonts w:eastAsia="Times New Roman" w:cs="Times New Roman"/>
                <w:color w:val="000000"/>
                <w:lang w:val="de-DE" w:eastAsia="de-DE"/>
              </w:rPr>
              <w:t>18.1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2C38" w14:textId="77777777" w:rsidR="00C118DE" w:rsidRPr="00485850" w:rsidRDefault="00C118DE" w:rsidP="00C118DE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485850">
              <w:rPr>
                <w:rFonts w:eastAsia="Times New Roman" w:cs="Times New Roman"/>
                <w:color w:val="000000"/>
                <w:lang w:val="de-DE" w:eastAsia="de-DE"/>
              </w:rPr>
              <w:t>85.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32FE" w14:textId="77777777" w:rsidR="00C118DE" w:rsidRPr="00485850" w:rsidRDefault="00C118DE" w:rsidP="00C118DE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485850">
              <w:rPr>
                <w:rFonts w:eastAsia="Times New Roman" w:cs="Times New Roman"/>
                <w:color w:val="000000"/>
                <w:lang w:val="de-DE" w:eastAsia="de-DE"/>
              </w:rPr>
              <w:t>12.8</w:t>
            </w:r>
          </w:p>
        </w:tc>
      </w:tr>
      <w:tr w:rsidR="00C118DE" w:rsidRPr="00485850" w14:paraId="3F71E1ED" w14:textId="77777777" w:rsidTr="00280120">
        <w:trPr>
          <w:trHeight w:val="330"/>
          <w:jc w:val="center"/>
        </w:trPr>
        <w:tc>
          <w:tcPr>
            <w:tcW w:w="9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33947" w14:textId="77777777" w:rsidR="00C118DE" w:rsidRPr="00485850" w:rsidRDefault="00C118DE" w:rsidP="00C118DE">
            <w:pPr>
              <w:spacing w:before="0" w:after="0" w:line="276" w:lineRule="auto"/>
              <w:jc w:val="left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485850">
              <w:rPr>
                <w:rFonts w:eastAsia="Times New Roman" w:cs="Times New Roman"/>
                <w:color w:val="000000"/>
                <w:lang w:val="de-DE" w:eastAsia="de-DE"/>
              </w:rPr>
              <w:t>Carbonate grain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0191A0F" w14:textId="77777777" w:rsidR="00C118DE" w:rsidRPr="00485850" w:rsidRDefault="00C118DE" w:rsidP="00C118DE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lang w:val="de-DE" w:eastAsia="de-DE"/>
              </w:rPr>
              <w:t>3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96CF2" w14:textId="77777777" w:rsidR="00C118DE" w:rsidRPr="00485850" w:rsidRDefault="00C118DE" w:rsidP="00C118DE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485850">
              <w:rPr>
                <w:rFonts w:eastAsia="Times New Roman" w:cs="Times New Roman"/>
                <w:color w:val="000000"/>
                <w:lang w:val="de-DE" w:eastAsia="de-DE"/>
              </w:rPr>
              <w:t>8.8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53BEF" w14:textId="77777777" w:rsidR="00C118DE" w:rsidRPr="00485850" w:rsidRDefault="00C118DE" w:rsidP="00C118DE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485850">
              <w:rPr>
                <w:rFonts w:eastAsia="Times New Roman" w:cs="Times New Roman"/>
                <w:color w:val="000000"/>
                <w:lang w:val="de-DE" w:eastAsia="de-DE"/>
              </w:rPr>
              <w:t>73.3</w:t>
            </w: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90641" w14:textId="77777777" w:rsidR="00C118DE" w:rsidRPr="00485850" w:rsidRDefault="00C118DE" w:rsidP="00C118DE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lang w:val="de-DE" w:eastAsia="de-DE"/>
              </w:rPr>
            </w:pPr>
            <w:r w:rsidRPr="00485850">
              <w:rPr>
                <w:rFonts w:eastAsia="Times New Roman" w:cs="Times New Roman"/>
                <w:color w:val="000000"/>
                <w:lang w:val="de-DE" w:eastAsia="de-DE"/>
              </w:rPr>
              <w:t>30.0</w:t>
            </w:r>
          </w:p>
        </w:tc>
      </w:tr>
    </w:tbl>
    <w:p w14:paraId="0EF513BF" w14:textId="77777777" w:rsidR="00E25D84" w:rsidRPr="00E25D84" w:rsidRDefault="00E25D84" w:rsidP="00E25D84">
      <w:pPr>
        <w:pStyle w:val="Caption"/>
        <w:rPr>
          <w:sz w:val="24"/>
          <w:szCs w:val="24"/>
        </w:rPr>
      </w:pPr>
    </w:p>
    <w:p w14:paraId="6B034746" w14:textId="77777777" w:rsidR="00E25D84" w:rsidRDefault="00E25D84"/>
    <w:sectPr w:rsidR="00E25D8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7E26775"/>
    <w:multiLevelType w:val="multilevel"/>
    <w:tmpl w:val="0C927E22"/>
    <w:lvl w:ilvl="0">
      <w:start w:val="1"/>
      <w:numFmt w:val="decimal"/>
      <w:pStyle w:val="Heading1"/>
      <w:lvlText w:val="%1"/>
      <w:lvlJc w:val="left"/>
      <w:pPr>
        <w:ind w:left="8087" w:hanging="432"/>
      </w:pPr>
    </w:lvl>
    <w:lvl w:ilvl="1">
      <w:start w:val="1"/>
      <w:numFmt w:val="decimal"/>
      <w:pStyle w:val="Heading2"/>
      <w:lvlText w:val="%1.%2"/>
      <w:lvlJc w:val="left"/>
      <w:pPr>
        <w:ind w:left="4828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4152475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442E"/>
    <w:rsid w:val="000D5FFA"/>
    <w:rsid w:val="00207543"/>
    <w:rsid w:val="00234DC4"/>
    <w:rsid w:val="00280120"/>
    <w:rsid w:val="002D07B9"/>
    <w:rsid w:val="004B78BB"/>
    <w:rsid w:val="006668F0"/>
    <w:rsid w:val="00743B25"/>
    <w:rsid w:val="00855359"/>
    <w:rsid w:val="009342FC"/>
    <w:rsid w:val="00A36423"/>
    <w:rsid w:val="00A84536"/>
    <w:rsid w:val="00A97E27"/>
    <w:rsid w:val="00B25A2E"/>
    <w:rsid w:val="00C118DE"/>
    <w:rsid w:val="00CC542A"/>
    <w:rsid w:val="00CD75DA"/>
    <w:rsid w:val="00D2442E"/>
    <w:rsid w:val="00E25D84"/>
    <w:rsid w:val="00F83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7F928"/>
  <w15:chartTrackingRefBased/>
  <w15:docId w15:val="{195F6FE5-9E57-4B7B-A047-0FA4B3440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442E"/>
    <w:pPr>
      <w:spacing w:before="120" w:after="120" w:line="360" w:lineRule="auto"/>
      <w:jc w:val="both"/>
    </w:pPr>
    <w:rPr>
      <w:rFonts w:ascii="Times New Roman" w:hAnsi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442E"/>
    <w:pPr>
      <w:keepNext/>
      <w:keepLines/>
      <w:numPr>
        <w:numId w:val="1"/>
      </w:numPr>
      <w:spacing w:before="240" w:after="240"/>
      <w:ind w:left="431" w:hanging="431"/>
      <w:outlineLvl w:val="0"/>
    </w:pPr>
    <w:rPr>
      <w:rFonts w:eastAsiaTheme="majorEastAsia" w:cstheme="majorBidi"/>
      <w:b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442E"/>
    <w:pPr>
      <w:keepNext/>
      <w:keepLines/>
      <w:numPr>
        <w:ilvl w:val="1"/>
        <w:numId w:val="1"/>
      </w:numPr>
      <w:spacing w:before="360"/>
      <w:ind w:left="578" w:hanging="578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ListParagraph"/>
    <w:next w:val="Normal"/>
    <w:link w:val="Heading3Char"/>
    <w:uiPriority w:val="9"/>
    <w:unhideWhenUsed/>
    <w:rsid w:val="00D2442E"/>
    <w:pPr>
      <w:numPr>
        <w:ilvl w:val="2"/>
        <w:numId w:val="1"/>
      </w:numPr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2442E"/>
    <w:pPr>
      <w:keepNext/>
      <w:keepLines/>
      <w:numPr>
        <w:ilvl w:val="3"/>
        <w:numId w:val="1"/>
      </w:numPr>
      <w:spacing w:before="200" w:after="0"/>
      <w:outlineLvl w:val="3"/>
    </w:pPr>
    <w:rPr>
      <w:rFonts w:eastAsiaTheme="majorEastAsia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2442E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442E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442E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442E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442E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442E"/>
    <w:rPr>
      <w:rFonts w:ascii="Times New Roman" w:eastAsiaTheme="majorEastAsia" w:hAnsi="Times New Roman" w:cstheme="majorBidi"/>
      <w:b/>
      <w:sz w:val="36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D2442E"/>
    <w:rPr>
      <w:rFonts w:ascii="Times New Roman" w:eastAsiaTheme="majorEastAsia" w:hAnsi="Times New Roman" w:cstheme="majorBidi"/>
      <w:b/>
      <w:sz w:val="32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D2442E"/>
    <w:rPr>
      <w:rFonts w:ascii="Times New Roman" w:hAnsi="Times New Roman"/>
      <w:b/>
      <w:bCs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D2442E"/>
    <w:rPr>
      <w:rFonts w:ascii="Times New Roman" w:eastAsiaTheme="majorEastAsia" w:hAnsi="Times New Roman" w:cstheme="majorBidi"/>
      <w:color w:val="000000" w:themeColor="text1"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D2442E"/>
    <w:rPr>
      <w:rFonts w:asciiTheme="majorHAnsi" w:eastAsiaTheme="majorEastAsia" w:hAnsiTheme="majorHAnsi" w:cstheme="majorBidi"/>
      <w:color w:val="243F60"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442E"/>
    <w:rPr>
      <w:rFonts w:asciiTheme="majorHAnsi" w:eastAsiaTheme="majorEastAsia" w:hAnsiTheme="majorHAnsi" w:cstheme="majorBidi"/>
      <w:i/>
      <w:iCs/>
      <w:color w:val="243F60"/>
      <w:sz w:val="24"/>
      <w:szCs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442E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442E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442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D2442E"/>
    <w:pPr>
      <w:spacing w:before="120"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sFigures">
    <w:name w:val="Tabels&amp;Figures"/>
    <w:basedOn w:val="Caption"/>
    <w:link w:val="TabelsFiguresZchn"/>
    <w:uiPriority w:val="1"/>
    <w:qFormat/>
    <w:rsid w:val="00D2442E"/>
    <w:pPr>
      <w:keepNext/>
      <w:spacing w:after="240" w:line="360" w:lineRule="auto"/>
    </w:pPr>
    <w:rPr>
      <w:b/>
      <w:i w:val="0"/>
      <w:color w:val="auto"/>
      <w:sz w:val="22"/>
      <w:szCs w:val="22"/>
      <w:lang w:val="en-US"/>
    </w:rPr>
  </w:style>
  <w:style w:type="character" w:customStyle="1" w:styleId="TabelsFiguresZchn">
    <w:name w:val="Tabels&amp;Figures Zchn"/>
    <w:basedOn w:val="DefaultParagraphFont"/>
    <w:link w:val="TabelsFigures"/>
    <w:uiPriority w:val="1"/>
    <w:rsid w:val="00D2442E"/>
    <w:rPr>
      <w:rFonts w:ascii="Times New Roman" w:hAnsi="Times New Roman"/>
      <w:b/>
      <w:iCs/>
      <w:lang w:val="en-US"/>
    </w:rPr>
  </w:style>
  <w:style w:type="paragraph" w:styleId="ListParagraph">
    <w:name w:val="List Paragraph"/>
    <w:basedOn w:val="Normal"/>
    <w:uiPriority w:val="34"/>
    <w:qFormat/>
    <w:rsid w:val="00D2442E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D2442E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18DE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8DE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937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6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3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J</dc:creator>
  <cp:keywords/>
  <dc:description/>
  <cp:lastModifiedBy>chn off31</cp:lastModifiedBy>
  <cp:revision>3</cp:revision>
  <dcterms:created xsi:type="dcterms:W3CDTF">2024-09-19T09:18:00Z</dcterms:created>
  <dcterms:modified xsi:type="dcterms:W3CDTF">2024-10-14T05:47:00Z</dcterms:modified>
</cp:coreProperties>
</file>